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0C52F0" w14:textId="39C74FEB" w:rsidR="005D2599" w:rsidRPr="002A45FB" w:rsidRDefault="002A45FB" w:rsidP="002A45FB">
      <w:pPr>
        <w:pStyle w:val="a5"/>
        <w:widowControl/>
        <w:numPr>
          <w:ilvl w:val="0"/>
          <w:numId w:val="3"/>
        </w:numPr>
        <w:ind w:left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(B)</w:t>
      </w:r>
    </w:p>
    <w:p w14:paraId="1FE6CAF6" w14:textId="2516FA7C" w:rsidR="005D2599" w:rsidRDefault="005D259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4AE035" wp14:editId="29ACAD6D">
            <wp:extent cx="2479680" cy="136080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680" cy="13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A45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B2A5FE" wp14:editId="6085F7CD">
            <wp:extent cx="2479680" cy="1360800"/>
            <wp:effectExtent l="0" t="0" r="0" b="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9680" cy="13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427A2" w14:textId="1E3D4E48" w:rsidR="002A45FB" w:rsidRDefault="002A45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)</w:t>
      </w:r>
    </w:p>
    <w:p w14:paraId="52183025" w14:textId="0BF0A312" w:rsidR="002A45FB" w:rsidRDefault="002A45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F7D160" wp14:editId="0E805F13">
            <wp:extent cx="2483640" cy="1360800"/>
            <wp:effectExtent l="0" t="0" r="0" b="0"/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3640" cy="136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B531F" w14:textId="79199666" w:rsidR="002A45FB" w:rsidRDefault="005D2599" w:rsidP="0042587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A45FB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FA733D">
        <w:rPr>
          <w:rFonts w:ascii="Times New Roman" w:hAnsi="Times New Roman" w:cs="Times New Roman"/>
          <w:b/>
          <w:sz w:val="24"/>
          <w:szCs w:val="24"/>
        </w:rPr>
        <w:t>:</w:t>
      </w:r>
      <w:r w:rsidRPr="002A45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45FB" w:rsidRPr="002A45FB">
        <w:rPr>
          <w:rFonts w:ascii="Times New Roman" w:hAnsi="Times New Roman" w:cs="Times New Roman"/>
          <w:b/>
          <w:sz w:val="24"/>
          <w:szCs w:val="24"/>
        </w:rPr>
        <w:t>Differenc</w:t>
      </w:r>
      <w:r w:rsidR="00485117">
        <w:rPr>
          <w:rFonts w:ascii="Times New Roman" w:hAnsi="Times New Roman" w:cs="Times New Roman"/>
          <w:b/>
          <w:sz w:val="24"/>
          <w:szCs w:val="24"/>
        </w:rPr>
        <w:t>es between donors of human CD14</w:t>
      </w:r>
      <w:r w:rsidR="002A45FB" w:rsidRPr="00485117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2A45FB" w:rsidRPr="002A45FB">
        <w:rPr>
          <w:rFonts w:ascii="Times New Roman" w:hAnsi="Times New Roman" w:cs="Times New Roman"/>
          <w:b/>
          <w:sz w:val="24"/>
          <w:szCs w:val="24"/>
        </w:rPr>
        <w:t xml:space="preserve"> cells</w:t>
      </w:r>
      <w:r w:rsidR="002A45FB" w:rsidRPr="002A45FB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39C3EFBA" w14:textId="48BA09E3" w:rsidR="002F17C3" w:rsidRDefault="00182F07" w:rsidP="00B90959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(A-C)</w:t>
      </w:r>
      <w:r w:rsidRPr="00062EC4">
        <w:t xml:space="preserve"> </w:t>
      </w:r>
      <w:r w:rsidR="008F768A">
        <w:rPr>
          <w:rFonts w:ascii="Times New Roman" w:hAnsi="Times New Roman" w:cs="Times New Roman"/>
          <w:color w:val="000000" w:themeColor="text1"/>
          <w:sz w:val="24"/>
          <w:szCs w:val="24"/>
        </w:rPr>
        <w:t>Cytokine</w:t>
      </w:r>
      <w:r w:rsidR="008F768A" w:rsidRPr="00062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 </w:t>
      </w:r>
      <w:r w:rsidR="008F76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7B30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F768A" w:rsidRPr="00062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lture supernatant </w:t>
      </w:r>
      <w:r w:rsidR="008F768A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8F768A" w:rsidRPr="00062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768A">
        <w:rPr>
          <w:rFonts w:ascii="Times New Roman" w:hAnsi="Times New Roman" w:cs="Times New Roman"/>
          <w:color w:val="000000" w:themeColor="text1"/>
          <w:sz w:val="24"/>
          <w:szCs w:val="24"/>
        </w:rPr>
        <w:t>human CD14</w:t>
      </w:r>
      <w:r w:rsidR="008F768A" w:rsidRPr="00FD346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8F76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</w:t>
      </w:r>
      <w:r w:rsidR="00C617FD">
        <w:rPr>
          <w:rFonts w:ascii="Times New Roman" w:hAnsi="Times New Roman" w:cs="Times New Roman"/>
          <w:color w:val="000000" w:themeColor="text1"/>
          <w:sz w:val="24"/>
          <w:szCs w:val="24"/>
        </w:rPr>
        <w:t>after stimulation with</w:t>
      </w:r>
      <w:r w:rsidR="008F768A" w:rsidRPr="00062E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-100</w:t>
      </w:r>
      <w:r w:rsidR="008F76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, 10 or 100 µg/mL). </w:t>
      </w:r>
      <w:r w:rsidR="002A45FB">
        <w:rPr>
          <w:rFonts w:ascii="Times New Roman" w:hAnsi="Times New Roman" w:cs="Times New Roman"/>
          <w:color w:val="000000" w:themeColor="text1"/>
          <w:sz w:val="24"/>
          <w:szCs w:val="24"/>
        </w:rPr>
        <w:t>Human CD14</w:t>
      </w:r>
      <w:r w:rsidR="002A45FB" w:rsidRPr="002A45F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="002A45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from two donors</w:t>
      </w:r>
      <w:bookmarkStart w:id="0" w:name="_GoBack"/>
      <w:bookmarkEnd w:id="0"/>
      <w:r w:rsidR="002A45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cultured with</w:t>
      </w:r>
      <w:r w:rsidR="00105C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M-CSF for 7</w:t>
      </w:r>
      <w:r w:rsidR="002A45FB" w:rsidRPr="002A45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s</w:t>
      </w:r>
      <w:r w:rsidR="00C617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stimulating with Z-100</w:t>
      </w:r>
      <w:r w:rsidR="002A45FB" w:rsidRPr="002A45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24 hours.</w:t>
      </w:r>
      <w:r w:rsidR="002A45FB" w:rsidRPr="00062EC4">
        <w:t xml:space="preserve"> </w:t>
      </w:r>
      <w:r w:rsidR="002A45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show mean </w:t>
      </w:r>
      <w:r w:rsidR="002A45FB" w:rsidRPr="009757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± </w:t>
      </w:r>
      <w:r w:rsidR="002A45FB">
        <w:rPr>
          <w:rFonts w:ascii="Times New Roman" w:hAnsi="Times New Roman" w:cs="Times New Roman"/>
          <w:color w:val="000000" w:themeColor="text1"/>
          <w:sz w:val="24"/>
          <w:szCs w:val="24"/>
        </w:rPr>
        <w:t>S.E.</w:t>
      </w:r>
      <w:r w:rsidR="002A45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2A45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 = </w:t>
      </w:r>
      <w:r w:rsidR="00FA733D">
        <w:rPr>
          <w:rFonts w:ascii="Times New Roman" w:hAnsi="Times New Roman" w:cs="Times New Roman"/>
          <w:color w:val="000000" w:themeColor="text1"/>
          <w:sz w:val="24"/>
          <w:szCs w:val="24"/>
        </w:rPr>
        <w:t>3-4</w:t>
      </w:r>
      <w:r w:rsidR="00FA73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13270D2B" w14:textId="44751ED2" w:rsidR="005D2599" w:rsidRDefault="005D2599" w:rsidP="00425873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DC82A5" w14:textId="747F9995" w:rsidR="00FA733D" w:rsidRPr="00FA733D" w:rsidRDefault="00FA733D" w:rsidP="00FA733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A733D">
        <w:rPr>
          <w:rFonts w:ascii="Times New Roman" w:hAnsi="Times New Roman" w:cs="Times New Roman" w:hint="eastAsia"/>
          <w:sz w:val="24"/>
          <w:szCs w:val="24"/>
        </w:rPr>
        <w:lastRenderedPageBreak/>
        <w:t>(A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FA73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733D">
        <w:rPr>
          <w:rFonts w:ascii="Times New Roman" w:hAnsi="Times New Roman" w:cs="Times New Roman"/>
          <w:sz w:val="24"/>
          <w:szCs w:val="24"/>
        </w:rPr>
        <w:t xml:space="preserve">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(B)</w:t>
      </w:r>
    </w:p>
    <w:p w14:paraId="77449275" w14:textId="038663FC" w:rsidR="00FA733D" w:rsidRDefault="00C76BA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604CF9" wp14:editId="5AB83D49">
            <wp:extent cx="2429280" cy="149256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9280" cy="149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73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EDD581" wp14:editId="55B65FC9">
            <wp:extent cx="2439720" cy="1496160"/>
            <wp:effectExtent l="0" t="0" r="0" b="8890"/>
            <wp:docPr id="28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9720" cy="149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B5CDA" w14:textId="3B8704F1" w:rsidR="00FA733D" w:rsidRDefault="00FA733D" w:rsidP="0042587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A45FB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ure 2:</w:t>
      </w:r>
      <w:r w:rsidRPr="002A45F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Dose-dependent </w:t>
      </w:r>
      <w:r w:rsidR="00623F7B">
        <w:rPr>
          <w:rFonts w:ascii="Times New Roman" w:hAnsi="Times New Roman" w:cs="Times New Roman"/>
          <w:b/>
          <w:sz w:val="24"/>
          <w:szCs w:val="24"/>
        </w:rPr>
        <w:t xml:space="preserve">increase in </w:t>
      </w:r>
      <w:r>
        <w:rPr>
          <w:rFonts w:ascii="Times New Roman" w:hAnsi="Times New Roman" w:cs="Times New Roman"/>
          <w:b/>
          <w:sz w:val="24"/>
          <w:szCs w:val="24"/>
        </w:rPr>
        <w:t xml:space="preserve">IL-12p40 </w:t>
      </w:r>
      <w:r w:rsidR="00623F7B" w:rsidRPr="00FA733D">
        <w:rPr>
          <w:rFonts w:ascii="Times New Roman" w:hAnsi="Times New Roman" w:cs="Times New Roman"/>
          <w:b/>
          <w:sz w:val="24"/>
          <w:szCs w:val="24"/>
        </w:rPr>
        <w:t>from BMDM</w:t>
      </w:r>
      <w:r w:rsidR="00623F7B" w:rsidDel="00623F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3F7B">
        <w:rPr>
          <w:rFonts w:ascii="Times New Roman" w:hAnsi="Times New Roman" w:cs="Times New Roman"/>
          <w:b/>
          <w:sz w:val="24"/>
          <w:szCs w:val="24"/>
        </w:rPr>
        <w:t xml:space="preserve">after stimulation with </w:t>
      </w:r>
      <w:r w:rsidRPr="00FA733D">
        <w:rPr>
          <w:rFonts w:ascii="Times New Roman" w:hAnsi="Times New Roman" w:cs="Times New Roman"/>
          <w:b/>
          <w:sz w:val="24"/>
          <w:szCs w:val="24"/>
        </w:rPr>
        <w:t xml:space="preserve">MDP or PG </w:t>
      </w:r>
    </w:p>
    <w:p w14:paraId="67837170" w14:textId="20F5057F" w:rsidR="00FA733D" w:rsidRDefault="00182F07" w:rsidP="00B90959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82F07">
        <w:rPr>
          <w:rFonts w:ascii="Times New Roman" w:hAnsi="Times New Roman" w:cs="Times New Roman"/>
          <w:sz w:val="24"/>
          <w:szCs w:val="24"/>
        </w:rPr>
        <w:t>(A</w:t>
      </w:r>
      <w:r w:rsidR="00623F7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82F07">
        <w:rPr>
          <w:rFonts w:ascii="Times New Roman" w:hAnsi="Times New Roman" w:cs="Times New Roman"/>
          <w:sz w:val="24"/>
          <w:szCs w:val="24"/>
        </w:rPr>
        <w:t xml:space="preserve">) </w:t>
      </w:r>
      <w:r w:rsidR="008F768A" w:rsidRPr="00182F07">
        <w:rPr>
          <w:rFonts w:ascii="Times New Roman" w:hAnsi="Times New Roman" w:cs="Times New Roman"/>
          <w:sz w:val="24"/>
          <w:szCs w:val="24"/>
        </w:rPr>
        <w:t xml:space="preserve">IL-12p40 concentration in </w:t>
      </w:r>
      <w:r w:rsidR="007B301C">
        <w:rPr>
          <w:rFonts w:ascii="Times New Roman" w:hAnsi="Times New Roman" w:cs="Times New Roman"/>
          <w:sz w:val="24"/>
          <w:szCs w:val="24"/>
        </w:rPr>
        <w:t xml:space="preserve">the </w:t>
      </w:r>
      <w:r w:rsidR="008F768A" w:rsidRPr="00182F07">
        <w:rPr>
          <w:rFonts w:ascii="Times New Roman" w:hAnsi="Times New Roman" w:cs="Times New Roman"/>
          <w:sz w:val="24"/>
          <w:szCs w:val="24"/>
        </w:rPr>
        <w:t xml:space="preserve">culture supernatant of BMDM </w:t>
      </w:r>
      <w:r w:rsidR="00623F7B">
        <w:rPr>
          <w:rFonts w:ascii="Times New Roman" w:hAnsi="Times New Roman" w:cs="Times New Roman"/>
          <w:sz w:val="24"/>
          <w:szCs w:val="24"/>
        </w:rPr>
        <w:t>after stimulating with</w:t>
      </w:r>
      <w:r w:rsidR="008F768A" w:rsidRPr="00182F07">
        <w:rPr>
          <w:rFonts w:ascii="Times New Roman" w:hAnsi="Times New Roman" w:cs="Times New Roman"/>
          <w:sz w:val="24"/>
          <w:szCs w:val="24"/>
        </w:rPr>
        <w:t xml:space="preserve"> MDP (</w:t>
      </w:r>
      <w:r w:rsidR="00623F7B">
        <w:rPr>
          <w:rFonts w:ascii="Times New Roman" w:hAnsi="Times New Roman" w:cs="Times New Roman"/>
          <w:sz w:val="24"/>
          <w:szCs w:val="24"/>
        </w:rPr>
        <w:t xml:space="preserve">A; </w:t>
      </w:r>
      <w:r w:rsidR="008F768A">
        <w:rPr>
          <w:rFonts w:ascii="Times New Roman" w:hAnsi="Times New Roman" w:cs="Times New Roman"/>
          <w:sz w:val="24"/>
          <w:szCs w:val="24"/>
        </w:rPr>
        <w:t>10, 30 or 100 </w:t>
      </w:r>
      <w:r w:rsidR="008F768A" w:rsidRPr="00182F07">
        <w:rPr>
          <w:rFonts w:ascii="Times New Roman" w:hAnsi="Times New Roman" w:cs="Times New Roman"/>
          <w:sz w:val="24"/>
          <w:szCs w:val="24"/>
        </w:rPr>
        <w:t>ng/mL) or PG (</w:t>
      </w:r>
      <w:r w:rsidR="00623F7B">
        <w:rPr>
          <w:rFonts w:ascii="Times New Roman" w:hAnsi="Times New Roman" w:cs="Times New Roman"/>
          <w:sz w:val="24"/>
          <w:szCs w:val="24"/>
        </w:rPr>
        <w:t xml:space="preserve">B; </w:t>
      </w:r>
      <w:r w:rsidR="008F768A">
        <w:rPr>
          <w:rFonts w:ascii="Times New Roman" w:hAnsi="Times New Roman" w:cs="Times New Roman"/>
          <w:sz w:val="24"/>
          <w:szCs w:val="24"/>
        </w:rPr>
        <w:t>0.5, 1 or 2 </w:t>
      </w:r>
      <w:r w:rsidR="008F768A" w:rsidRPr="00182F07">
        <w:rPr>
          <w:rFonts w:ascii="Times New Roman" w:hAnsi="Times New Roman" w:cs="Times New Roman"/>
          <w:sz w:val="24"/>
          <w:szCs w:val="24"/>
        </w:rPr>
        <w:t>µg/mL).</w:t>
      </w:r>
      <w:r w:rsidR="008F768A">
        <w:rPr>
          <w:rFonts w:ascii="Times New Roman" w:hAnsi="Times New Roman" w:cs="Times New Roman"/>
          <w:sz w:val="24"/>
          <w:szCs w:val="24"/>
        </w:rPr>
        <w:t xml:space="preserve"> </w:t>
      </w:r>
      <w:r w:rsidR="008F768A" w:rsidRPr="008F768A">
        <w:rPr>
          <w:rFonts w:ascii="Times New Roman" w:hAnsi="Times New Roman" w:cs="Times New Roman"/>
          <w:sz w:val="24"/>
          <w:szCs w:val="24"/>
        </w:rPr>
        <w:t>Bone marrow-derived cells were cultured with GM-CSF for 7 days</w:t>
      </w:r>
      <w:r w:rsidR="00623F7B">
        <w:rPr>
          <w:rFonts w:ascii="Times New Roman" w:hAnsi="Times New Roman" w:cs="Times New Roman"/>
          <w:sz w:val="24"/>
          <w:szCs w:val="24"/>
        </w:rPr>
        <w:t xml:space="preserve"> before being </w:t>
      </w:r>
      <w:r w:rsidR="008F768A" w:rsidRPr="008F768A">
        <w:rPr>
          <w:rFonts w:ascii="Times New Roman" w:hAnsi="Times New Roman" w:cs="Times New Roman"/>
          <w:sz w:val="24"/>
          <w:szCs w:val="24"/>
        </w:rPr>
        <w:t>seeded on</w:t>
      </w:r>
      <w:r w:rsidR="00623F7B">
        <w:rPr>
          <w:rFonts w:ascii="Times New Roman" w:hAnsi="Times New Roman" w:cs="Times New Roman"/>
          <w:sz w:val="24"/>
          <w:szCs w:val="24"/>
        </w:rPr>
        <w:t>to</w:t>
      </w:r>
      <w:r w:rsidR="008F768A" w:rsidRPr="008F768A">
        <w:rPr>
          <w:rFonts w:ascii="Times New Roman" w:hAnsi="Times New Roman" w:cs="Times New Roman"/>
          <w:sz w:val="24"/>
          <w:szCs w:val="24"/>
        </w:rPr>
        <w:t xml:space="preserve"> plates and pre-incubated for 30 minutes. After pre-incubation, stimulation was started.</w:t>
      </w:r>
      <w:r w:rsidR="008F768A">
        <w:rPr>
          <w:rFonts w:ascii="Times New Roman" w:hAnsi="Times New Roman" w:cs="Times New Roman"/>
          <w:sz w:val="24"/>
          <w:szCs w:val="24"/>
        </w:rPr>
        <w:t xml:space="preserve"> </w:t>
      </w:r>
      <w:r w:rsidRPr="00182F07">
        <w:rPr>
          <w:rFonts w:ascii="Times New Roman" w:hAnsi="Times New Roman" w:cs="Times New Roman"/>
          <w:sz w:val="24"/>
          <w:szCs w:val="24"/>
        </w:rPr>
        <w:t xml:space="preserve">Data show mean ± S.E.; n = </w:t>
      </w:r>
      <w:r>
        <w:rPr>
          <w:rFonts w:ascii="Times New Roman" w:hAnsi="Times New Roman" w:cs="Times New Roman"/>
          <w:sz w:val="24"/>
          <w:szCs w:val="24"/>
        </w:rPr>
        <w:t>4-12</w:t>
      </w:r>
      <w:r w:rsidRPr="00182F07">
        <w:rPr>
          <w:rFonts w:ascii="Times New Roman" w:hAnsi="Times New Roman" w:cs="Times New Roman"/>
          <w:sz w:val="24"/>
          <w:szCs w:val="24"/>
        </w:rPr>
        <w:t>.</w:t>
      </w:r>
      <w:r w:rsidR="00FA733D">
        <w:rPr>
          <w:rFonts w:ascii="Times New Roman" w:hAnsi="Times New Roman" w:cs="Times New Roman"/>
          <w:sz w:val="24"/>
          <w:szCs w:val="24"/>
        </w:rPr>
        <w:br w:type="page"/>
      </w:r>
    </w:p>
    <w:p w14:paraId="46A5230C" w14:textId="50FE8541" w:rsidR="00C3660B" w:rsidRDefault="00C3660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21"/>
        <w:tblW w:w="9498" w:type="dxa"/>
        <w:tblLayout w:type="fixed"/>
        <w:tblLook w:val="0600" w:firstRow="0" w:lastRow="0" w:firstColumn="0" w:lastColumn="0" w:noHBand="1" w:noVBand="1"/>
      </w:tblPr>
      <w:tblGrid>
        <w:gridCol w:w="2268"/>
        <w:gridCol w:w="2410"/>
        <w:gridCol w:w="2410"/>
        <w:gridCol w:w="2410"/>
      </w:tblGrid>
      <w:tr w:rsidR="00C3660B" w:rsidRPr="00D436F8" w14:paraId="6AA769A1" w14:textId="77777777" w:rsidTr="00C3660B">
        <w:trPr>
          <w:trHeight w:val="255"/>
        </w:trPr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483E58C7" w14:textId="2DF18B23" w:rsidR="00C3660B" w:rsidRPr="00D436F8" w:rsidRDefault="00623F7B" w:rsidP="002F17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imulant</w:t>
            </w:r>
          </w:p>
        </w:tc>
        <w:tc>
          <w:tcPr>
            <w:tcW w:w="7230" w:type="dxa"/>
            <w:gridSpan w:val="3"/>
            <w:tcBorders>
              <w:top w:val="single" w:sz="12" w:space="0" w:color="auto"/>
              <w:bottom w:val="nil"/>
            </w:tcBorders>
          </w:tcPr>
          <w:p w14:paraId="376CF95E" w14:textId="42C056D0" w:rsidR="00C3660B" w:rsidRPr="00D436F8" w:rsidRDefault="00C3660B" w:rsidP="002F17C3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60B">
              <w:rPr>
                <w:rFonts w:ascii="Times New Roman" w:hAnsi="Times New Roman" w:cs="Times New Roman"/>
                <w:sz w:val="24"/>
                <w:szCs w:val="24"/>
              </w:rPr>
              <w:t>Relative fold gene expression of NOD2</w:t>
            </w:r>
          </w:p>
        </w:tc>
      </w:tr>
      <w:tr w:rsidR="00C3660B" w:rsidRPr="00D436F8" w14:paraId="7DB3B51F" w14:textId="77777777" w:rsidTr="00C3660B">
        <w:trPr>
          <w:trHeight w:val="255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338C4791" w14:textId="4E182D73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27A245BE" w14:textId="1C253036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Negative control siRNA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3E0DB907" w14:textId="59B74043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NOD2 siRNA#1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175A491E" w14:textId="66293077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NOD2 siRNA#2</w:t>
            </w:r>
          </w:p>
        </w:tc>
      </w:tr>
      <w:tr w:rsidR="00C3660B" w:rsidRPr="00D436F8" w14:paraId="63FE46F2" w14:textId="77777777" w:rsidTr="00C3660B">
        <w:trPr>
          <w:trHeight w:val="255"/>
        </w:trPr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14:paraId="7238736D" w14:textId="2A9E6A28" w:rsidR="00C3660B" w:rsidRPr="00D436F8" w:rsidRDefault="00C3660B" w:rsidP="00C366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aline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  <w:vAlign w:val="center"/>
          </w:tcPr>
          <w:p w14:paraId="7AB0FE87" w14:textId="6428440F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  <w:vAlign w:val="center"/>
          </w:tcPr>
          <w:p w14:paraId="5DA7D2CD" w14:textId="77C7CCFC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  <w:vAlign w:val="center"/>
          </w:tcPr>
          <w:p w14:paraId="73216A77" w14:textId="470FE212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</w:tr>
      <w:tr w:rsidR="00C3660B" w:rsidRPr="00D436F8" w14:paraId="769A9457" w14:textId="77777777" w:rsidTr="00C3660B">
        <w:trPr>
          <w:trHeight w:val="255"/>
        </w:trPr>
        <w:tc>
          <w:tcPr>
            <w:tcW w:w="2268" w:type="dxa"/>
            <w:tcBorders>
              <w:top w:val="nil"/>
            </w:tcBorders>
            <w:vAlign w:val="center"/>
          </w:tcPr>
          <w:p w14:paraId="2CF4AB86" w14:textId="7B57F7BB" w:rsidR="00C3660B" w:rsidRPr="00D436F8" w:rsidRDefault="00A04381" w:rsidP="00C366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Z-100 10 </w:t>
            </w:r>
            <w:r w:rsidR="00C3660B">
              <w:rPr>
                <w:rFonts w:ascii="Times New Roman" w:hAnsi="Times New Roman" w:cs="Times New Roman"/>
              </w:rPr>
              <w:t>µg/mL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416505F4" w14:textId="4760B690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1240AE61" w14:textId="64488CF9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5BA2260C" w14:textId="4E55246B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C3660B" w:rsidRPr="00D436F8" w14:paraId="0ADD04AE" w14:textId="77777777" w:rsidTr="00C3660B">
        <w:trPr>
          <w:trHeight w:val="255"/>
        </w:trPr>
        <w:tc>
          <w:tcPr>
            <w:tcW w:w="2268" w:type="dxa"/>
            <w:tcBorders>
              <w:top w:val="nil"/>
            </w:tcBorders>
            <w:vAlign w:val="center"/>
          </w:tcPr>
          <w:p w14:paraId="2339C2B8" w14:textId="6EC540CA" w:rsidR="00C3660B" w:rsidRPr="00D436F8" w:rsidRDefault="00A04381" w:rsidP="00C366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Z-100 100 </w:t>
            </w:r>
            <w:r w:rsidR="00C3660B">
              <w:rPr>
                <w:rFonts w:ascii="Times New Roman" w:hAnsi="Times New Roman" w:cs="Times New Roman"/>
              </w:rPr>
              <w:t>µg/mL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79EFE315" w14:textId="3362EF4B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67057EB6" w14:textId="7582E297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02E79F75" w14:textId="393BAC99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C3660B" w:rsidRPr="00D436F8" w14:paraId="769E81E7" w14:textId="77777777" w:rsidTr="00C3660B">
        <w:trPr>
          <w:trHeight w:val="255"/>
        </w:trPr>
        <w:tc>
          <w:tcPr>
            <w:tcW w:w="2268" w:type="dxa"/>
            <w:tcBorders>
              <w:top w:val="nil"/>
            </w:tcBorders>
            <w:vAlign w:val="center"/>
          </w:tcPr>
          <w:p w14:paraId="5C092B07" w14:textId="6807F7A4" w:rsidR="00C3660B" w:rsidRPr="00D436F8" w:rsidRDefault="00C3660B" w:rsidP="00C366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G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66C495A1" w14:textId="4159393B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618C4FF9" w14:textId="16F5697F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1EAD3A33" w14:textId="5FDCF78A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C3660B" w:rsidRPr="00D436F8" w14:paraId="3DA2091D" w14:textId="77777777" w:rsidTr="00C3660B">
        <w:trPr>
          <w:trHeight w:val="255"/>
        </w:trPr>
        <w:tc>
          <w:tcPr>
            <w:tcW w:w="2268" w:type="dxa"/>
            <w:tcBorders>
              <w:top w:val="nil"/>
            </w:tcBorders>
            <w:vAlign w:val="center"/>
          </w:tcPr>
          <w:p w14:paraId="39EA70C8" w14:textId="3961D2AE" w:rsidR="00C3660B" w:rsidRPr="00D436F8" w:rsidRDefault="00A04381" w:rsidP="00C366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DP 10 </w:t>
            </w:r>
            <w:r w:rsidR="00C3660B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71F577DA" w14:textId="3B115122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1265A099" w14:textId="226263B0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7103E62C" w14:textId="339724B7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C3660B" w:rsidRPr="00D436F8" w14:paraId="0498B0EC" w14:textId="77777777" w:rsidTr="00C3660B">
        <w:trPr>
          <w:trHeight w:val="255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0C44835E" w14:textId="52E8CC89" w:rsidR="00C3660B" w:rsidRPr="00D436F8" w:rsidRDefault="00A04381" w:rsidP="00C366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DP 100 </w:t>
            </w:r>
            <w:r w:rsidR="00C3660B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3B705ADB" w14:textId="486848C9" w:rsidR="00C3660B" w:rsidRPr="00D436F8" w:rsidRDefault="00C3660B" w:rsidP="00C366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185E5ECF" w14:textId="63BD2BB9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605A55C1" w14:textId="6B4336D7" w:rsidR="00C3660B" w:rsidRPr="00D436F8" w:rsidRDefault="00C3660B" w:rsidP="00C3660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</w:tbl>
    <w:p w14:paraId="5F989871" w14:textId="14B6DF67" w:rsidR="00182F07" w:rsidRDefault="00182F0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CA55045" w14:textId="0508DC57" w:rsidR="00182F07" w:rsidRDefault="00182F07" w:rsidP="0042587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A45FB">
        <w:rPr>
          <w:rFonts w:ascii="Times New Roman" w:hAnsi="Times New Roman" w:cs="Times New Roman"/>
          <w:b/>
          <w:sz w:val="24"/>
          <w:szCs w:val="24"/>
        </w:rPr>
        <w:t>Supplementary</w:t>
      </w:r>
      <w:r w:rsidR="00A04381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2A45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1BC0" w:rsidRPr="00011BC0">
        <w:rPr>
          <w:rFonts w:ascii="Times New Roman" w:hAnsi="Times New Roman" w:cs="Times New Roman"/>
          <w:b/>
          <w:sz w:val="24"/>
          <w:szCs w:val="24"/>
        </w:rPr>
        <w:t xml:space="preserve">Suppression of NOD2 gene expression by </w:t>
      </w:r>
      <w:r w:rsidR="006E7B93">
        <w:rPr>
          <w:rFonts w:ascii="Times New Roman" w:hAnsi="Times New Roman" w:cs="Times New Roman"/>
          <w:b/>
          <w:sz w:val="24"/>
          <w:szCs w:val="24"/>
        </w:rPr>
        <w:t xml:space="preserve">NOD2 </w:t>
      </w:r>
      <w:r w:rsidR="00012291">
        <w:rPr>
          <w:rFonts w:ascii="Times New Roman" w:hAnsi="Times New Roman" w:cs="Times New Roman"/>
          <w:b/>
          <w:sz w:val="24"/>
          <w:szCs w:val="24"/>
        </w:rPr>
        <w:t>siRNA in human CD14</w:t>
      </w:r>
      <w:r w:rsidR="00011BC0" w:rsidRPr="00012291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011BC0" w:rsidRPr="00011BC0">
        <w:rPr>
          <w:rFonts w:ascii="Times New Roman" w:hAnsi="Times New Roman" w:cs="Times New Roman"/>
          <w:b/>
          <w:sz w:val="24"/>
          <w:szCs w:val="24"/>
        </w:rPr>
        <w:t xml:space="preserve"> cells</w:t>
      </w:r>
    </w:p>
    <w:p w14:paraId="72954A1F" w14:textId="1B88BC26" w:rsidR="006A5424" w:rsidRPr="00342386" w:rsidRDefault="006A5424" w:rsidP="00B90959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2386">
        <w:rPr>
          <w:rFonts w:ascii="Times New Roman" w:hAnsi="Times New Roman" w:cs="Times New Roman"/>
          <w:color w:val="000000" w:themeColor="text1"/>
          <w:sz w:val="24"/>
          <w:szCs w:val="24"/>
        </w:rPr>
        <w:t>Endogenous Control</w:t>
      </w:r>
      <w:r w:rsidR="00342386" w:rsidRPr="00342386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3423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man PPIA (Cyclophilin</w:t>
      </w:r>
      <w:r w:rsidR="00342386" w:rsidRPr="003423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) Endogenous Control (Life Technologies</w:t>
      </w:r>
      <w:r w:rsidRPr="00342386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81DC8D5" w14:textId="6CAED280" w:rsidR="007F25C7" w:rsidRPr="00EB42A9" w:rsidRDefault="006A5424" w:rsidP="00EB42A9">
      <w:pPr>
        <w:widowControl/>
        <w:rPr>
          <w:rFonts w:ascii="Times New Roman" w:hAnsi="Times New Roman" w:cs="Times New Roman"/>
          <w:sz w:val="24"/>
          <w:szCs w:val="24"/>
        </w:rPr>
      </w:pPr>
      <w:r w:rsidRPr="00342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OD2</w:t>
      </w:r>
      <w:r w:rsidR="00342386" w:rsidRPr="003423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qMan probes/primer sets: ID</w:t>
      </w:r>
      <w:r w:rsidRPr="003423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423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s00223394_m1</w:t>
      </w:r>
      <w:r w:rsidRPr="003423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2386" w:rsidRPr="0034238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246690" w:rsidRPr="00342386">
        <w:rPr>
          <w:rFonts w:ascii="Times New Roman" w:hAnsi="Times New Roman" w:cs="Times New Roman"/>
          <w:color w:val="000000" w:themeColor="text1"/>
          <w:sz w:val="24"/>
          <w:szCs w:val="24"/>
        </w:rPr>
        <w:t>Life Technologies)</w:t>
      </w:r>
    </w:p>
    <w:sectPr w:rsidR="007F25C7" w:rsidRPr="00EB42A9" w:rsidSect="00261506">
      <w:footerReference w:type="default" r:id="rId13"/>
      <w:pgSz w:w="12240" w:h="15840" w:code="1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7EE1C" w16cex:dateUtc="2022-02-04T01:42:00Z"/>
  <w16cex:commentExtensible w16cex:durableId="25A7EE1D" w16cex:dateUtc="2022-02-02T10:23:00Z"/>
  <w16cex:commentExtensible w16cex:durableId="25A7EE1E" w16cex:dateUtc="2022-02-04T01:50:00Z"/>
  <w16cex:commentExtensible w16cex:durableId="25A7EE1F" w16cex:dateUtc="2022-02-03T07:27:00Z"/>
  <w16cex:commentExtensible w16cex:durableId="25A7EE20" w16cex:dateUtc="2022-02-04T02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26146B8" w16cid:durableId="25A7EE1C"/>
  <w16cid:commentId w16cid:paraId="014D8123" w16cid:durableId="25A7EE1D"/>
  <w16cid:commentId w16cid:paraId="61FD573C" w16cid:durableId="25A7EE1E"/>
  <w16cid:commentId w16cid:paraId="0353D0DB" w16cid:durableId="25A7EE1F"/>
  <w16cid:commentId w16cid:paraId="7DE0DF74" w16cid:durableId="25A7EE2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6501DF" w14:textId="77777777" w:rsidR="005E73A6" w:rsidRDefault="005E73A6" w:rsidP="00E95E74">
      <w:r>
        <w:separator/>
      </w:r>
    </w:p>
  </w:endnote>
  <w:endnote w:type="continuationSeparator" w:id="0">
    <w:p w14:paraId="5ABD9548" w14:textId="77777777" w:rsidR="005E73A6" w:rsidRDefault="005E73A6" w:rsidP="00E95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5662053"/>
      <w:docPartObj>
        <w:docPartGallery w:val="Page Numbers (Bottom of Page)"/>
        <w:docPartUnique/>
      </w:docPartObj>
    </w:sdtPr>
    <w:sdtEndPr/>
    <w:sdtContent>
      <w:p w14:paraId="4A16C3EB" w14:textId="04225BFD" w:rsidR="005A69E2" w:rsidRDefault="005A69E2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4C0B" w:rsidRPr="00424C0B">
          <w:rPr>
            <w:noProof/>
            <w:lang w:val="ja-JP"/>
          </w:rPr>
          <w:t>2</w:t>
        </w:r>
        <w:r>
          <w:fldChar w:fldCharType="end"/>
        </w:r>
      </w:p>
    </w:sdtContent>
  </w:sdt>
  <w:p w14:paraId="552A9745" w14:textId="77777777" w:rsidR="005A69E2" w:rsidRDefault="005A69E2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D98AA5" w14:textId="77777777" w:rsidR="005E73A6" w:rsidRDefault="005E73A6" w:rsidP="00E95E74">
      <w:r>
        <w:separator/>
      </w:r>
    </w:p>
  </w:footnote>
  <w:footnote w:type="continuationSeparator" w:id="0">
    <w:p w14:paraId="1ADDE134" w14:textId="77777777" w:rsidR="005E73A6" w:rsidRDefault="005E73A6" w:rsidP="00E95E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9C27DC"/>
    <w:multiLevelType w:val="hybridMultilevel"/>
    <w:tmpl w:val="4E8EF286"/>
    <w:lvl w:ilvl="0" w:tplc="25B02FBA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83279E0"/>
    <w:multiLevelType w:val="hybridMultilevel"/>
    <w:tmpl w:val="9C20F8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A2B7EEF"/>
    <w:multiLevelType w:val="hybridMultilevel"/>
    <w:tmpl w:val="904C4D06"/>
    <w:lvl w:ilvl="0" w:tplc="843A08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22604EC"/>
    <w:multiLevelType w:val="hybridMultilevel"/>
    <w:tmpl w:val="1AFA5A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46956E2"/>
    <w:multiLevelType w:val="hybridMultilevel"/>
    <w:tmpl w:val="1414A650"/>
    <w:lvl w:ilvl="0" w:tplc="58C4E7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EEE6F99"/>
    <w:multiLevelType w:val="hybridMultilevel"/>
    <w:tmpl w:val="48345B06"/>
    <w:lvl w:ilvl="0" w:tplc="B240DA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2015ACD"/>
    <w:multiLevelType w:val="hybridMultilevel"/>
    <w:tmpl w:val="EA88187A"/>
    <w:lvl w:ilvl="0" w:tplc="22B015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60B50C3"/>
    <w:multiLevelType w:val="hybridMultilevel"/>
    <w:tmpl w:val="8B0A8D26"/>
    <w:lvl w:ilvl="0" w:tplc="EFC855B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2"/>
  </w:num>
  <w:num w:numId="5">
    <w:abstractNumId w:val="7"/>
  </w:num>
  <w:num w:numId="6">
    <w:abstractNumId w:val="0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3C2"/>
    <w:rsid w:val="00001B52"/>
    <w:rsid w:val="000021C2"/>
    <w:rsid w:val="0000569A"/>
    <w:rsid w:val="00007280"/>
    <w:rsid w:val="00011BC0"/>
    <w:rsid w:val="00012291"/>
    <w:rsid w:val="00020A2A"/>
    <w:rsid w:val="00020C46"/>
    <w:rsid w:val="00024366"/>
    <w:rsid w:val="000348B2"/>
    <w:rsid w:val="0003531B"/>
    <w:rsid w:val="00036904"/>
    <w:rsid w:val="00045DD3"/>
    <w:rsid w:val="00046AA0"/>
    <w:rsid w:val="0005786C"/>
    <w:rsid w:val="00062D3D"/>
    <w:rsid w:val="00062EC4"/>
    <w:rsid w:val="00062F08"/>
    <w:rsid w:val="0006701D"/>
    <w:rsid w:val="00072AA7"/>
    <w:rsid w:val="00072DE4"/>
    <w:rsid w:val="00075DF9"/>
    <w:rsid w:val="0007637D"/>
    <w:rsid w:val="00077739"/>
    <w:rsid w:val="00086A31"/>
    <w:rsid w:val="000901CE"/>
    <w:rsid w:val="000A1910"/>
    <w:rsid w:val="000A5B71"/>
    <w:rsid w:val="000A5CD2"/>
    <w:rsid w:val="000A63F5"/>
    <w:rsid w:val="000B1A86"/>
    <w:rsid w:val="000B2119"/>
    <w:rsid w:val="000B644D"/>
    <w:rsid w:val="000B67E4"/>
    <w:rsid w:val="000C0B15"/>
    <w:rsid w:val="000C22F6"/>
    <w:rsid w:val="000C5942"/>
    <w:rsid w:val="000C5BD3"/>
    <w:rsid w:val="000E225A"/>
    <w:rsid w:val="000E6778"/>
    <w:rsid w:val="000E70A7"/>
    <w:rsid w:val="000F387D"/>
    <w:rsid w:val="000F639B"/>
    <w:rsid w:val="000F7BED"/>
    <w:rsid w:val="00102A5E"/>
    <w:rsid w:val="00103EA7"/>
    <w:rsid w:val="00105C66"/>
    <w:rsid w:val="001113C1"/>
    <w:rsid w:val="00113595"/>
    <w:rsid w:val="001236A6"/>
    <w:rsid w:val="001246C2"/>
    <w:rsid w:val="00131C04"/>
    <w:rsid w:val="00135009"/>
    <w:rsid w:val="001444C1"/>
    <w:rsid w:val="0015260D"/>
    <w:rsid w:val="00154852"/>
    <w:rsid w:val="00162276"/>
    <w:rsid w:val="00166BB6"/>
    <w:rsid w:val="0017498C"/>
    <w:rsid w:val="00180A93"/>
    <w:rsid w:val="00182C44"/>
    <w:rsid w:val="00182F07"/>
    <w:rsid w:val="001876D1"/>
    <w:rsid w:val="001932D1"/>
    <w:rsid w:val="001938AF"/>
    <w:rsid w:val="0019525D"/>
    <w:rsid w:val="001A118E"/>
    <w:rsid w:val="001A2032"/>
    <w:rsid w:val="001A23C8"/>
    <w:rsid w:val="001A6473"/>
    <w:rsid w:val="001A7949"/>
    <w:rsid w:val="001B4D27"/>
    <w:rsid w:val="001C0B13"/>
    <w:rsid w:val="001C1444"/>
    <w:rsid w:val="001C3FC5"/>
    <w:rsid w:val="001D60E7"/>
    <w:rsid w:val="001D6F4E"/>
    <w:rsid w:val="001E3A5D"/>
    <w:rsid w:val="001E78B6"/>
    <w:rsid w:val="001F10DC"/>
    <w:rsid w:val="00200C1D"/>
    <w:rsid w:val="00201023"/>
    <w:rsid w:val="00203A61"/>
    <w:rsid w:val="002111E9"/>
    <w:rsid w:val="00211CC1"/>
    <w:rsid w:val="002146F1"/>
    <w:rsid w:val="00221142"/>
    <w:rsid w:val="002218D1"/>
    <w:rsid w:val="0022416C"/>
    <w:rsid w:val="00225792"/>
    <w:rsid w:val="002363E4"/>
    <w:rsid w:val="00237A37"/>
    <w:rsid w:val="00240684"/>
    <w:rsid w:val="00246690"/>
    <w:rsid w:val="00250416"/>
    <w:rsid w:val="00250F0B"/>
    <w:rsid w:val="00253CDD"/>
    <w:rsid w:val="00256333"/>
    <w:rsid w:val="00256AD6"/>
    <w:rsid w:val="0026023B"/>
    <w:rsid w:val="00261506"/>
    <w:rsid w:val="00264CDD"/>
    <w:rsid w:val="00265545"/>
    <w:rsid w:val="00273FD7"/>
    <w:rsid w:val="0027707E"/>
    <w:rsid w:val="00292646"/>
    <w:rsid w:val="00293866"/>
    <w:rsid w:val="00293E58"/>
    <w:rsid w:val="002A2353"/>
    <w:rsid w:val="002A2B18"/>
    <w:rsid w:val="002A2C23"/>
    <w:rsid w:val="002A35F0"/>
    <w:rsid w:val="002A45FB"/>
    <w:rsid w:val="002B1ED2"/>
    <w:rsid w:val="002B7BB5"/>
    <w:rsid w:val="002D3314"/>
    <w:rsid w:val="002D66BB"/>
    <w:rsid w:val="002E11A2"/>
    <w:rsid w:val="002E1251"/>
    <w:rsid w:val="002E59F7"/>
    <w:rsid w:val="002F17C3"/>
    <w:rsid w:val="002F4158"/>
    <w:rsid w:val="002F4E11"/>
    <w:rsid w:val="002F705A"/>
    <w:rsid w:val="0030377A"/>
    <w:rsid w:val="00312320"/>
    <w:rsid w:val="00312757"/>
    <w:rsid w:val="00315BF1"/>
    <w:rsid w:val="003164E2"/>
    <w:rsid w:val="00322349"/>
    <w:rsid w:val="0033204B"/>
    <w:rsid w:val="00341120"/>
    <w:rsid w:val="00342386"/>
    <w:rsid w:val="00344455"/>
    <w:rsid w:val="0035688B"/>
    <w:rsid w:val="00360A74"/>
    <w:rsid w:val="00364738"/>
    <w:rsid w:val="00365E53"/>
    <w:rsid w:val="0037011D"/>
    <w:rsid w:val="003739EC"/>
    <w:rsid w:val="00373F79"/>
    <w:rsid w:val="0037430A"/>
    <w:rsid w:val="003746F4"/>
    <w:rsid w:val="0037513E"/>
    <w:rsid w:val="0038141D"/>
    <w:rsid w:val="00383F94"/>
    <w:rsid w:val="003904FE"/>
    <w:rsid w:val="00390A7D"/>
    <w:rsid w:val="003937FE"/>
    <w:rsid w:val="003945D9"/>
    <w:rsid w:val="003A1824"/>
    <w:rsid w:val="003A273B"/>
    <w:rsid w:val="003A3A0A"/>
    <w:rsid w:val="003B0814"/>
    <w:rsid w:val="003B08D3"/>
    <w:rsid w:val="003C04C4"/>
    <w:rsid w:val="003D7559"/>
    <w:rsid w:val="003E3633"/>
    <w:rsid w:val="003E3FBB"/>
    <w:rsid w:val="0040020A"/>
    <w:rsid w:val="00403B2F"/>
    <w:rsid w:val="004059F8"/>
    <w:rsid w:val="00412E10"/>
    <w:rsid w:val="00413EA4"/>
    <w:rsid w:val="00424C0B"/>
    <w:rsid w:val="00425873"/>
    <w:rsid w:val="004346CE"/>
    <w:rsid w:val="00434C0D"/>
    <w:rsid w:val="004360FB"/>
    <w:rsid w:val="00444E6F"/>
    <w:rsid w:val="004501C7"/>
    <w:rsid w:val="0046018A"/>
    <w:rsid w:val="00464854"/>
    <w:rsid w:val="00464FFB"/>
    <w:rsid w:val="004713A6"/>
    <w:rsid w:val="004730FA"/>
    <w:rsid w:val="00475985"/>
    <w:rsid w:val="00481767"/>
    <w:rsid w:val="00485117"/>
    <w:rsid w:val="0049147C"/>
    <w:rsid w:val="00491BE7"/>
    <w:rsid w:val="004976B1"/>
    <w:rsid w:val="004A0F8A"/>
    <w:rsid w:val="004A2F70"/>
    <w:rsid w:val="004A51DA"/>
    <w:rsid w:val="004A5F28"/>
    <w:rsid w:val="004B54D8"/>
    <w:rsid w:val="004C274D"/>
    <w:rsid w:val="004D1789"/>
    <w:rsid w:val="004D3EE5"/>
    <w:rsid w:val="004D7CCA"/>
    <w:rsid w:val="004D7FE7"/>
    <w:rsid w:val="004E671F"/>
    <w:rsid w:val="004E7449"/>
    <w:rsid w:val="004F53E7"/>
    <w:rsid w:val="005009B1"/>
    <w:rsid w:val="00503541"/>
    <w:rsid w:val="005051CF"/>
    <w:rsid w:val="0050601B"/>
    <w:rsid w:val="0051291D"/>
    <w:rsid w:val="0051519A"/>
    <w:rsid w:val="00516588"/>
    <w:rsid w:val="00521632"/>
    <w:rsid w:val="00521C79"/>
    <w:rsid w:val="00522427"/>
    <w:rsid w:val="0052646C"/>
    <w:rsid w:val="00534DE2"/>
    <w:rsid w:val="00547844"/>
    <w:rsid w:val="00547E74"/>
    <w:rsid w:val="00564BD2"/>
    <w:rsid w:val="005665A5"/>
    <w:rsid w:val="00572F10"/>
    <w:rsid w:val="0057459A"/>
    <w:rsid w:val="00576FFD"/>
    <w:rsid w:val="00587032"/>
    <w:rsid w:val="00587AAE"/>
    <w:rsid w:val="0059644C"/>
    <w:rsid w:val="005A69E2"/>
    <w:rsid w:val="005A73CE"/>
    <w:rsid w:val="005B1FA1"/>
    <w:rsid w:val="005B36E4"/>
    <w:rsid w:val="005C051C"/>
    <w:rsid w:val="005C40D1"/>
    <w:rsid w:val="005C6B36"/>
    <w:rsid w:val="005D1D84"/>
    <w:rsid w:val="005D2599"/>
    <w:rsid w:val="005D58D2"/>
    <w:rsid w:val="005D70D7"/>
    <w:rsid w:val="005E1910"/>
    <w:rsid w:val="005E4F89"/>
    <w:rsid w:val="005E73A6"/>
    <w:rsid w:val="005F0425"/>
    <w:rsid w:val="005F2C38"/>
    <w:rsid w:val="005F2FC0"/>
    <w:rsid w:val="00600692"/>
    <w:rsid w:val="00601211"/>
    <w:rsid w:val="00602367"/>
    <w:rsid w:val="00611463"/>
    <w:rsid w:val="006138F4"/>
    <w:rsid w:val="006173D7"/>
    <w:rsid w:val="00617574"/>
    <w:rsid w:val="00623F7B"/>
    <w:rsid w:val="00625789"/>
    <w:rsid w:val="00627096"/>
    <w:rsid w:val="006429D4"/>
    <w:rsid w:val="00650361"/>
    <w:rsid w:val="00652B47"/>
    <w:rsid w:val="0065498E"/>
    <w:rsid w:val="00661407"/>
    <w:rsid w:val="006630C6"/>
    <w:rsid w:val="00663E9F"/>
    <w:rsid w:val="0067054E"/>
    <w:rsid w:val="00674411"/>
    <w:rsid w:val="00686040"/>
    <w:rsid w:val="00695EB5"/>
    <w:rsid w:val="006A4C1D"/>
    <w:rsid w:val="006A5424"/>
    <w:rsid w:val="006B17E9"/>
    <w:rsid w:val="006B3C5A"/>
    <w:rsid w:val="006C5C0C"/>
    <w:rsid w:val="006C5CC9"/>
    <w:rsid w:val="006C645B"/>
    <w:rsid w:val="006C7988"/>
    <w:rsid w:val="006C7F07"/>
    <w:rsid w:val="006D052C"/>
    <w:rsid w:val="006D0FC3"/>
    <w:rsid w:val="006D2707"/>
    <w:rsid w:val="006D39E3"/>
    <w:rsid w:val="006D6D2F"/>
    <w:rsid w:val="006E625D"/>
    <w:rsid w:val="006E7B93"/>
    <w:rsid w:val="006F7D8F"/>
    <w:rsid w:val="0070427A"/>
    <w:rsid w:val="007052C8"/>
    <w:rsid w:val="00707883"/>
    <w:rsid w:val="00713923"/>
    <w:rsid w:val="00727372"/>
    <w:rsid w:val="007313A4"/>
    <w:rsid w:val="00733B83"/>
    <w:rsid w:val="007366A5"/>
    <w:rsid w:val="007413E5"/>
    <w:rsid w:val="007447B3"/>
    <w:rsid w:val="00745575"/>
    <w:rsid w:val="00757A2F"/>
    <w:rsid w:val="00761E80"/>
    <w:rsid w:val="007631E4"/>
    <w:rsid w:val="00765254"/>
    <w:rsid w:val="007760CD"/>
    <w:rsid w:val="00776293"/>
    <w:rsid w:val="007775E2"/>
    <w:rsid w:val="007778F8"/>
    <w:rsid w:val="00780E75"/>
    <w:rsid w:val="007849A8"/>
    <w:rsid w:val="00785CEA"/>
    <w:rsid w:val="00790C8D"/>
    <w:rsid w:val="00794B43"/>
    <w:rsid w:val="007A59FD"/>
    <w:rsid w:val="007B107C"/>
    <w:rsid w:val="007B301C"/>
    <w:rsid w:val="007B5EEA"/>
    <w:rsid w:val="007D065F"/>
    <w:rsid w:val="007D3BFA"/>
    <w:rsid w:val="007D526C"/>
    <w:rsid w:val="007E53EA"/>
    <w:rsid w:val="007F25C7"/>
    <w:rsid w:val="007F2FC5"/>
    <w:rsid w:val="007F3335"/>
    <w:rsid w:val="007F3B54"/>
    <w:rsid w:val="007F6708"/>
    <w:rsid w:val="007F718F"/>
    <w:rsid w:val="00802544"/>
    <w:rsid w:val="00802FC2"/>
    <w:rsid w:val="00803DB7"/>
    <w:rsid w:val="0081170D"/>
    <w:rsid w:val="00821513"/>
    <w:rsid w:val="00831579"/>
    <w:rsid w:val="00835F06"/>
    <w:rsid w:val="00841288"/>
    <w:rsid w:val="00856BC8"/>
    <w:rsid w:val="008734A2"/>
    <w:rsid w:val="00884618"/>
    <w:rsid w:val="008938CC"/>
    <w:rsid w:val="008A106D"/>
    <w:rsid w:val="008A1B77"/>
    <w:rsid w:val="008B5836"/>
    <w:rsid w:val="008B7839"/>
    <w:rsid w:val="008C0252"/>
    <w:rsid w:val="008C316C"/>
    <w:rsid w:val="008C691C"/>
    <w:rsid w:val="008D3145"/>
    <w:rsid w:val="008E02C8"/>
    <w:rsid w:val="008E0D42"/>
    <w:rsid w:val="008E44D2"/>
    <w:rsid w:val="008E4BB3"/>
    <w:rsid w:val="008F588E"/>
    <w:rsid w:val="008F60EE"/>
    <w:rsid w:val="008F768A"/>
    <w:rsid w:val="00901A80"/>
    <w:rsid w:val="0090432D"/>
    <w:rsid w:val="009108A6"/>
    <w:rsid w:val="00911074"/>
    <w:rsid w:val="00922708"/>
    <w:rsid w:val="00922AD6"/>
    <w:rsid w:val="009268A3"/>
    <w:rsid w:val="00932B7F"/>
    <w:rsid w:val="00935921"/>
    <w:rsid w:val="00935C83"/>
    <w:rsid w:val="00936CA5"/>
    <w:rsid w:val="00944A4A"/>
    <w:rsid w:val="009455D1"/>
    <w:rsid w:val="00946169"/>
    <w:rsid w:val="009470F7"/>
    <w:rsid w:val="009551BE"/>
    <w:rsid w:val="0096459E"/>
    <w:rsid w:val="009675C3"/>
    <w:rsid w:val="00971DD5"/>
    <w:rsid w:val="00972D5E"/>
    <w:rsid w:val="00975779"/>
    <w:rsid w:val="009863D1"/>
    <w:rsid w:val="009875C1"/>
    <w:rsid w:val="00990EE8"/>
    <w:rsid w:val="009A08F1"/>
    <w:rsid w:val="009A1030"/>
    <w:rsid w:val="009B02DE"/>
    <w:rsid w:val="009B30DA"/>
    <w:rsid w:val="009B65B6"/>
    <w:rsid w:val="009C01FA"/>
    <w:rsid w:val="009C248C"/>
    <w:rsid w:val="009C3DAC"/>
    <w:rsid w:val="009C481B"/>
    <w:rsid w:val="009C4E2A"/>
    <w:rsid w:val="009C54D8"/>
    <w:rsid w:val="009D04B4"/>
    <w:rsid w:val="009D0912"/>
    <w:rsid w:val="009D0B1D"/>
    <w:rsid w:val="009D3402"/>
    <w:rsid w:val="009D733F"/>
    <w:rsid w:val="009E0803"/>
    <w:rsid w:val="009E144E"/>
    <w:rsid w:val="00A03B63"/>
    <w:rsid w:val="00A04381"/>
    <w:rsid w:val="00A070EB"/>
    <w:rsid w:val="00A10180"/>
    <w:rsid w:val="00A15DB2"/>
    <w:rsid w:val="00A23BF4"/>
    <w:rsid w:val="00A265DB"/>
    <w:rsid w:val="00A44CB3"/>
    <w:rsid w:val="00A472CF"/>
    <w:rsid w:val="00A60787"/>
    <w:rsid w:val="00A729BF"/>
    <w:rsid w:val="00A73234"/>
    <w:rsid w:val="00A82CF9"/>
    <w:rsid w:val="00A82EC4"/>
    <w:rsid w:val="00A84134"/>
    <w:rsid w:val="00A85D8D"/>
    <w:rsid w:val="00A87E2F"/>
    <w:rsid w:val="00A9444F"/>
    <w:rsid w:val="00A963C2"/>
    <w:rsid w:val="00AA3B08"/>
    <w:rsid w:val="00AA6B19"/>
    <w:rsid w:val="00AA713C"/>
    <w:rsid w:val="00AB739C"/>
    <w:rsid w:val="00AC35CC"/>
    <w:rsid w:val="00AC42A2"/>
    <w:rsid w:val="00AC5816"/>
    <w:rsid w:val="00AC6235"/>
    <w:rsid w:val="00AC7780"/>
    <w:rsid w:val="00AD3F58"/>
    <w:rsid w:val="00AE2597"/>
    <w:rsid w:val="00AE33B8"/>
    <w:rsid w:val="00AE38E4"/>
    <w:rsid w:val="00AF00CF"/>
    <w:rsid w:val="00AF69E4"/>
    <w:rsid w:val="00B20BD7"/>
    <w:rsid w:val="00B259E3"/>
    <w:rsid w:val="00B25DFE"/>
    <w:rsid w:val="00B2738A"/>
    <w:rsid w:val="00B275B2"/>
    <w:rsid w:val="00B30ED6"/>
    <w:rsid w:val="00B35AE9"/>
    <w:rsid w:val="00B446E4"/>
    <w:rsid w:val="00B44B06"/>
    <w:rsid w:val="00B51AD0"/>
    <w:rsid w:val="00B54077"/>
    <w:rsid w:val="00B6336E"/>
    <w:rsid w:val="00B72993"/>
    <w:rsid w:val="00B749BB"/>
    <w:rsid w:val="00B74C9E"/>
    <w:rsid w:val="00B82EEB"/>
    <w:rsid w:val="00B83D70"/>
    <w:rsid w:val="00B85023"/>
    <w:rsid w:val="00B90959"/>
    <w:rsid w:val="00B91BD0"/>
    <w:rsid w:val="00B95367"/>
    <w:rsid w:val="00B966FD"/>
    <w:rsid w:val="00B9671E"/>
    <w:rsid w:val="00BA425D"/>
    <w:rsid w:val="00BB143F"/>
    <w:rsid w:val="00BC2108"/>
    <w:rsid w:val="00BC2F1D"/>
    <w:rsid w:val="00BC6A34"/>
    <w:rsid w:val="00BD06CA"/>
    <w:rsid w:val="00BD1F25"/>
    <w:rsid w:val="00BE0531"/>
    <w:rsid w:val="00BF37C1"/>
    <w:rsid w:val="00BF5153"/>
    <w:rsid w:val="00C02CD0"/>
    <w:rsid w:val="00C06CBE"/>
    <w:rsid w:val="00C0760C"/>
    <w:rsid w:val="00C13541"/>
    <w:rsid w:val="00C210BF"/>
    <w:rsid w:val="00C27B8C"/>
    <w:rsid w:val="00C331AD"/>
    <w:rsid w:val="00C3660B"/>
    <w:rsid w:val="00C4376F"/>
    <w:rsid w:val="00C4758D"/>
    <w:rsid w:val="00C51DCB"/>
    <w:rsid w:val="00C51F57"/>
    <w:rsid w:val="00C52053"/>
    <w:rsid w:val="00C521AF"/>
    <w:rsid w:val="00C54316"/>
    <w:rsid w:val="00C57A12"/>
    <w:rsid w:val="00C617FD"/>
    <w:rsid w:val="00C61FF3"/>
    <w:rsid w:val="00C7146C"/>
    <w:rsid w:val="00C76BAD"/>
    <w:rsid w:val="00C80B15"/>
    <w:rsid w:val="00C81AA5"/>
    <w:rsid w:val="00C82602"/>
    <w:rsid w:val="00C8369F"/>
    <w:rsid w:val="00C85FBE"/>
    <w:rsid w:val="00C869F8"/>
    <w:rsid w:val="00C87243"/>
    <w:rsid w:val="00C93E45"/>
    <w:rsid w:val="00C94575"/>
    <w:rsid w:val="00CA241B"/>
    <w:rsid w:val="00CA45C7"/>
    <w:rsid w:val="00CA52C7"/>
    <w:rsid w:val="00CA54EA"/>
    <w:rsid w:val="00CA6716"/>
    <w:rsid w:val="00CA6B93"/>
    <w:rsid w:val="00CB269A"/>
    <w:rsid w:val="00CB526F"/>
    <w:rsid w:val="00CB5B5E"/>
    <w:rsid w:val="00CB6F2E"/>
    <w:rsid w:val="00CD0173"/>
    <w:rsid w:val="00CD7E58"/>
    <w:rsid w:val="00CE0886"/>
    <w:rsid w:val="00CE67E4"/>
    <w:rsid w:val="00D0704C"/>
    <w:rsid w:val="00D1007A"/>
    <w:rsid w:val="00D103BB"/>
    <w:rsid w:val="00D1181D"/>
    <w:rsid w:val="00D15398"/>
    <w:rsid w:val="00D159C7"/>
    <w:rsid w:val="00D24093"/>
    <w:rsid w:val="00D2643A"/>
    <w:rsid w:val="00D27557"/>
    <w:rsid w:val="00D314C6"/>
    <w:rsid w:val="00D323C2"/>
    <w:rsid w:val="00D33071"/>
    <w:rsid w:val="00D36E65"/>
    <w:rsid w:val="00D42281"/>
    <w:rsid w:val="00D436F8"/>
    <w:rsid w:val="00D446E4"/>
    <w:rsid w:val="00D51DDE"/>
    <w:rsid w:val="00D643A2"/>
    <w:rsid w:val="00D65CA7"/>
    <w:rsid w:val="00D6671C"/>
    <w:rsid w:val="00D7220B"/>
    <w:rsid w:val="00D74080"/>
    <w:rsid w:val="00D85ED4"/>
    <w:rsid w:val="00D87AE4"/>
    <w:rsid w:val="00D87ECE"/>
    <w:rsid w:val="00D926D7"/>
    <w:rsid w:val="00D959FB"/>
    <w:rsid w:val="00D97277"/>
    <w:rsid w:val="00DA3118"/>
    <w:rsid w:val="00DB2BCB"/>
    <w:rsid w:val="00DB43B0"/>
    <w:rsid w:val="00DD6F88"/>
    <w:rsid w:val="00DE4FE6"/>
    <w:rsid w:val="00DE5AB8"/>
    <w:rsid w:val="00DE7947"/>
    <w:rsid w:val="00DF06BC"/>
    <w:rsid w:val="00E01A91"/>
    <w:rsid w:val="00E02DEB"/>
    <w:rsid w:val="00E04472"/>
    <w:rsid w:val="00E05442"/>
    <w:rsid w:val="00E1173E"/>
    <w:rsid w:val="00E13C99"/>
    <w:rsid w:val="00E15739"/>
    <w:rsid w:val="00E244EC"/>
    <w:rsid w:val="00E3003A"/>
    <w:rsid w:val="00E3009F"/>
    <w:rsid w:val="00E41C0B"/>
    <w:rsid w:val="00E44943"/>
    <w:rsid w:val="00E45C71"/>
    <w:rsid w:val="00E46BE0"/>
    <w:rsid w:val="00E50DF4"/>
    <w:rsid w:val="00E73778"/>
    <w:rsid w:val="00E76BD9"/>
    <w:rsid w:val="00E84320"/>
    <w:rsid w:val="00E86C46"/>
    <w:rsid w:val="00E95E74"/>
    <w:rsid w:val="00E97CE6"/>
    <w:rsid w:val="00EA114B"/>
    <w:rsid w:val="00EA347B"/>
    <w:rsid w:val="00EA3C85"/>
    <w:rsid w:val="00EA4700"/>
    <w:rsid w:val="00EB0F3F"/>
    <w:rsid w:val="00EB1C58"/>
    <w:rsid w:val="00EB42A9"/>
    <w:rsid w:val="00EC089D"/>
    <w:rsid w:val="00EC0AE1"/>
    <w:rsid w:val="00EC2614"/>
    <w:rsid w:val="00EE09B9"/>
    <w:rsid w:val="00EE2965"/>
    <w:rsid w:val="00EE585A"/>
    <w:rsid w:val="00EE6941"/>
    <w:rsid w:val="00EE7071"/>
    <w:rsid w:val="00EE72F9"/>
    <w:rsid w:val="00EE7465"/>
    <w:rsid w:val="00EF1980"/>
    <w:rsid w:val="00EF3D05"/>
    <w:rsid w:val="00EF486C"/>
    <w:rsid w:val="00EF50AD"/>
    <w:rsid w:val="00F0244B"/>
    <w:rsid w:val="00F10A76"/>
    <w:rsid w:val="00F113DD"/>
    <w:rsid w:val="00F119CD"/>
    <w:rsid w:val="00F26F22"/>
    <w:rsid w:val="00F30B00"/>
    <w:rsid w:val="00F31781"/>
    <w:rsid w:val="00F40BFA"/>
    <w:rsid w:val="00F42730"/>
    <w:rsid w:val="00F45B61"/>
    <w:rsid w:val="00F52273"/>
    <w:rsid w:val="00F559F5"/>
    <w:rsid w:val="00F574B6"/>
    <w:rsid w:val="00F57517"/>
    <w:rsid w:val="00F6259E"/>
    <w:rsid w:val="00F65ECA"/>
    <w:rsid w:val="00F6656E"/>
    <w:rsid w:val="00F73B04"/>
    <w:rsid w:val="00F9376B"/>
    <w:rsid w:val="00F94D93"/>
    <w:rsid w:val="00FA3F11"/>
    <w:rsid w:val="00FA5072"/>
    <w:rsid w:val="00FA733D"/>
    <w:rsid w:val="00FB420F"/>
    <w:rsid w:val="00FB64F2"/>
    <w:rsid w:val="00FC0C1E"/>
    <w:rsid w:val="00FC0CAF"/>
    <w:rsid w:val="00FC0E49"/>
    <w:rsid w:val="00FC1E63"/>
    <w:rsid w:val="00FC2957"/>
    <w:rsid w:val="00FC2B89"/>
    <w:rsid w:val="00FD162A"/>
    <w:rsid w:val="00FD3465"/>
    <w:rsid w:val="00FD7D77"/>
    <w:rsid w:val="00FE31EF"/>
    <w:rsid w:val="00FE672F"/>
    <w:rsid w:val="00FF07F3"/>
    <w:rsid w:val="00FF464E"/>
    <w:rsid w:val="00FF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939B4"/>
  <w15:docId w15:val="{FC951516-6736-D34D-B86D-60A43A265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B1E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B1ED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547E74"/>
    <w:pPr>
      <w:ind w:leftChars="400" w:left="840"/>
    </w:pPr>
  </w:style>
  <w:style w:type="table" w:customStyle="1" w:styleId="21">
    <w:name w:val="標準の表 21"/>
    <w:basedOn w:val="a1"/>
    <w:uiPriority w:val="42"/>
    <w:rsid w:val="002A235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6">
    <w:name w:val="annotation reference"/>
    <w:basedOn w:val="a0"/>
    <w:uiPriority w:val="99"/>
    <w:semiHidden/>
    <w:unhideWhenUsed/>
    <w:rsid w:val="00182C44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182C44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182C44"/>
  </w:style>
  <w:style w:type="paragraph" w:styleId="a9">
    <w:name w:val="annotation subject"/>
    <w:basedOn w:val="a7"/>
    <w:next w:val="a7"/>
    <w:link w:val="aa"/>
    <w:uiPriority w:val="99"/>
    <w:semiHidden/>
    <w:unhideWhenUsed/>
    <w:rsid w:val="00182C44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182C44"/>
    <w:rPr>
      <w:b/>
      <w:bCs/>
    </w:rPr>
  </w:style>
  <w:style w:type="paragraph" w:styleId="ab">
    <w:name w:val="header"/>
    <w:basedOn w:val="a"/>
    <w:link w:val="ac"/>
    <w:uiPriority w:val="99"/>
    <w:unhideWhenUsed/>
    <w:rsid w:val="00E95E7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95E74"/>
  </w:style>
  <w:style w:type="paragraph" w:styleId="ad">
    <w:name w:val="footer"/>
    <w:basedOn w:val="a"/>
    <w:link w:val="ae"/>
    <w:uiPriority w:val="99"/>
    <w:unhideWhenUsed/>
    <w:rsid w:val="00E95E7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95E74"/>
  </w:style>
  <w:style w:type="table" w:customStyle="1" w:styleId="PlainTable21">
    <w:name w:val="Plain Table 21"/>
    <w:basedOn w:val="a1"/>
    <w:uiPriority w:val="42"/>
    <w:rsid w:val="008A106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">
    <w:name w:val="Revision"/>
    <w:hidden/>
    <w:uiPriority w:val="99"/>
    <w:semiHidden/>
    <w:rsid w:val="007B5EEA"/>
  </w:style>
  <w:style w:type="paragraph" w:styleId="af0">
    <w:name w:val="footnote text"/>
    <w:basedOn w:val="a"/>
    <w:link w:val="af1"/>
    <w:uiPriority w:val="99"/>
    <w:semiHidden/>
    <w:unhideWhenUsed/>
    <w:rsid w:val="00B9671E"/>
    <w:rPr>
      <w:sz w:val="20"/>
      <w:szCs w:val="20"/>
    </w:rPr>
  </w:style>
  <w:style w:type="character" w:customStyle="1" w:styleId="af1">
    <w:name w:val="脚注文字列 (文字)"/>
    <w:basedOn w:val="a0"/>
    <w:link w:val="af0"/>
    <w:uiPriority w:val="99"/>
    <w:semiHidden/>
    <w:rsid w:val="00B9671E"/>
    <w:rPr>
      <w:sz w:val="20"/>
      <w:szCs w:val="20"/>
    </w:rPr>
  </w:style>
  <w:style w:type="character" w:styleId="af2">
    <w:name w:val="footnote reference"/>
    <w:basedOn w:val="a0"/>
    <w:uiPriority w:val="99"/>
    <w:semiHidden/>
    <w:unhideWhenUsed/>
    <w:rsid w:val="00B9671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5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46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45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4D4910-B9E9-4866-8120-9A315032B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0</Words>
  <Characters>1197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堀井 孝幸</dc:creator>
  <cp:lastModifiedBy>堀井 孝幸</cp:lastModifiedBy>
  <cp:revision>3</cp:revision>
  <cp:lastPrinted>2022-02-02T10:38:00Z</cp:lastPrinted>
  <dcterms:created xsi:type="dcterms:W3CDTF">2022-06-13T01:20:00Z</dcterms:created>
  <dcterms:modified xsi:type="dcterms:W3CDTF">2022-06-13T01:21:00Z</dcterms:modified>
</cp:coreProperties>
</file>